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D803F" w14:textId="2369DA4F" w:rsidR="009C2CA1" w:rsidRPr="00216DD9" w:rsidRDefault="00062F28">
      <w:pPr>
        <w:ind w:left="-566"/>
        <w:rPr>
          <w:lang w:val="en-US"/>
        </w:rPr>
      </w:pPr>
      <w:r w:rsidRPr="00514EB3">
        <w:rPr>
          <w:b/>
          <w:lang w:val="en-US"/>
        </w:rPr>
        <w:t xml:space="preserve">Multimedia Appendix </w:t>
      </w:r>
      <w:r w:rsidR="003A72E4">
        <w:rPr>
          <w:b/>
          <w:lang w:val="en-US"/>
        </w:rPr>
        <w:t>4</w:t>
      </w:r>
      <w:r w:rsidR="007D226B" w:rsidRPr="00216DD9">
        <w:rPr>
          <w:b/>
          <w:lang w:val="en-US"/>
        </w:rPr>
        <w:t>.</w:t>
      </w:r>
      <w:r w:rsidR="007D226B" w:rsidRPr="00216DD9">
        <w:rPr>
          <w:lang w:val="en-US"/>
        </w:rPr>
        <w:t xml:space="preserve"> </w:t>
      </w:r>
      <w:r w:rsidR="00216DD9" w:rsidRPr="00216DD9">
        <w:rPr>
          <w:lang w:val="en-US"/>
        </w:rPr>
        <w:t>Participant characteristics according to the virtual patient's prosody.</w:t>
      </w:r>
    </w:p>
    <w:p w14:paraId="3E2D8040" w14:textId="77777777" w:rsidR="009C2CA1" w:rsidRPr="00216DD9" w:rsidRDefault="009C2CA1">
      <w:pPr>
        <w:rPr>
          <w:lang w:val="en-US"/>
        </w:rPr>
      </w:pPr>
    </w:p>
    <w:tbl>
      <w:tblPr>
        <w:tblStyle w:val="a"/>
        <w:tblW w:w="99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2205"/>
        <w:gridCol w:w="2355"/>
        <w:gridCol w:w="1545"/>
        <w:gridCol w:w="945"/>
      </w:tblGrid>
      <w:tr w:rsidR="009C2CA1" w14:paraId="3E2D8048" w14:textId="77777777">
        <w:trPr>
          <w:trHeight w:val="705"/>
        </w:trPr>
        <w:tc>
          <w:tcPr>
            <w:tcW w:w="28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41" w14:textId="77777777" w:rsidR="009C2CA1" w:rsidRPr="00216DD9" w:rsidRDefault="007D226B">
            <w:pPr>
              <w:spacing w:line="256" w:lineRule="auto"/>
              <w:rPr>
                <w:lang w:val="en-US"/>
              </w:rPr>
            </w:pPr>
            <w:r w:rsidRPr="00216DD9">
              <w:rPr>
                <w:lang w:val="en-US"/>
              </w:rPr>
              <w:t xml:space="preserve"> </w:t>
            </w:r>
          </w:p>
        </w:tc>
        <w:tc>
          <w:tcPr>
            <w:tcW w:w="22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42" w14:textId="51377C33" w:rsidR="009C2CA1" w:rsidRDefault="002A0A31">
            <w:pPr>
              <w:spacing w:line="256" w:lineRule="auto"/>
              <w:jc w:val="center"/>
            </w:pPr>
            <w:r>
              <w:t>Neutral prosody</w:t>
            </w:r>
          </w:p>
          <w:p w14:paraId="3E2D8043" w14:textId="7FB3514B" w:rsidR="009C2CA1" w:rsidRDefault="007D226B">
            <w:pPr>
              <w:spacing w:line="256" w:lineRule="auto"/>
              <w:jc w:val="center"/>
            </w:pPr>
            <w:r>
              <w:t>(N</w:t>
            </w:r>
            <w:r w:rsidR="00F76FF9">
              <w:t xml:space="preserve"> </w:t>
            </w:r>
            <w:r>
              <w:t>=</w:t>
            </w:r>
            <w:r w:rsidR="00F76FF9">
              <w:t xml:space="preserve"> </w:t>
            </w:r>
            <w:r w:rsidR="002A0A31">
              <w:t>18</w:t>
            </w:r>
            <w:r>
              <w:t>)</w:t>
            </w:r>
          </w:p>
        </w:tc>
        <w:tc>
          <w:tcPr>
            <w:tcW w:w="23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44" w14:textId="30569BE5" w:rsidR="009C2CA1" w:rsidRDefault="002A0A31">
            <w:pPr>
              <w:spacing w:line="256" w:lineRule="auto"/>
              <w:jc w:val="center"/>
            </w:pPr>
            <w:r>
              <w:t>Sad prosody</w:t>
            </w:r>
          </w:p>
          <w:p w14:paraId="3E2D8045" w14:textId="6DBFAE3B" w:rsidR="009C2CA1" w:rsidRDefault="007D226B">
            <w:pPr>
              <w:spacing w:line="256" w:lineRule="auto"/>
              <w:jc w:val="center"/>
            </w:pPr>
            <w:r>
              <w:t>(N</w:t>
            </w:r>
            <w:r w:rsidR="00F76FF9">
              <w:t xml:space="preserve"> </w:t>
            </w:r>
            <w:r>
              <w:t>=</w:t>
            </w:r>
            <w:r w:rsidR="00F76FF9">
              <w:t xml:space="preserve"> </w:t>
            </w:r>
            <w:r w:rsidR="002A0A31">
              <w:t>21</w:t>
            </w:r>
            <w:r>
              <w:t>)</w:t>
            </w:r>
          </w:p>
        </w:tc>
        <w:tc>
          <w:tcPr>
            <w:tcW w:w="15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46" w14:textId="77777777" w:rsidR="009C2CA1" w:rsidRDefault="007D226B">
            <w:pPr>
              <w:spacing w:line="256" w:lineRule="auto"/>
              <w:jc w:val="center"/>
            </w:pPr>
            <w:r>
              <w:t xml:space="preserve"> </w:t>
            </w:r>
          </w:p>
        </w:tc>
        <w:tc>
          <w:tcPr>
            <w:tcW w:w="9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47" w14:textId="77777777" w:rsidR="009C2CA1" w:rsidRDefault="007D226B">
            <w:pPr>
              <w:spacing w:line="256" w:lineRule="auto"/>
              <w:jc w:val="center"/>
            </w:pPr>
            <w:r>
              <w:t xml:space="preserve"> </w:t>
            </w:r>
          </w:p>
        </w:tc>
      </w:tr>
      <w:tr w:rsidR="009C2CA1" w14:paraId="3E2D804E" w14:textId="77777777">
        <w:trPr>
          <w:trHeight w:val="600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49" w14:textId="77777777" w:rsidR="009C2CA1" w:rsidRDefault="007D226B">
            <w:pPr>
              <w:spacing w:line="256" w:lineRule="auto"/>
            </w:pPr>
            <w:r>
              <w:t xml:space="preserve"> 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4A" w14:textId="77777777" w:rsidR="009C2CA1" w:rsidRDefault="007D226B">
            <w:pPr>
              <w:spacing w:line="256" w:lineRule="auto"/>
              <w:jc w:val="center"/>
            </w:pPr>
            <w:r>
              <w:t>Mean (sd) or %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4B" w14:textId="77777777" w:rsidR="009C2CA1" w:rsidRDefault="007D226B">
            <w:pPr>
              <w:spacing w:line="256" w:lineRule="auto"/>
              <w:jc w:val="center"/>
            </w:pPr>
            <w:r>
              <w:t>Mean (sd) or %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4C" w14:textId="77777777" w:rsidR="009C2CA1" w:rsidRDefault="007D226B">
            <w:pPr>
              <w:spacing w:line="256" w:lineRule="auto"/>
              <w:jc w:val="center"/>
            </w:pPr>
            <w:r>
              <w:t>Statistic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4D" w14:textId="77777777" w:rsidR="009C2CA1" w:rsidRDefault="007D226B">
            <w:pPr>
              <w:spacing w:line="256" w:lineRule="auto"/>
              <w:jc w:val="center"/>
            </w:pPr>
            <w:r>
              <w:t>p</w:t>
            </w:r>
          </w:p>
        </w:tc>
      </w:tr>
      <w:tr w:rsidR="00943EF4" w14:paraId="3E2D8054" w14:textId="77777777">
        <w:trPr>
          <w:trHeight w:val="600"/>
        </w:trPr>
        <w:tc>
          <w:tcPr>
            <w:tcW w:w="28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4F" w14:textId="77777777" w:rsidR="00943EF4" w:rsidRDefault="00943EF4" w:rsidP="00943EF4">
            <w:pPr>
              <w:spacing w:line="240" w:lineRule="auto"/>
            </w:pPr>
            <w:r>
              <w:t>Age (years)</w:t>
            </w:r>
          </w:p>
        </w:tc>
        <w:tc>
          <w:tcPr>
            <w:tcW w:w="22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0" w14:textId="440440EC" w:rsidR="00943EF4" w:rsidRDefault="00943EF4" w:rsidP="00943EF4">
            <w:pPr>
              <w:spacing w:line="240" w:lineRule="auto"/>
              <w:jc w:val="center"/>
            </w:pPr>
            <w:r w:rsidRPr="00210BD9">
              <w:t>23.1 (8.4)</w:t>
            </w:r>
          </w:p>
        </w:tc>
        <w:tc>
          <w:tcPr>
            <w:tcW w:w="23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1" w14:textId="6EA93119" w:rsidR="00943EF4" w:rsidRDefault="00943EF4" w:rsidP="00943EF4">
            <w:pPr>
              <w:spacing w:line="240" w:lineRule="auto"/>
              <w:jc w:val="center"/>
            </w:pPr>
            <w:r w:rsidRPr="00210BD9">
              <w:t>29.3 (11.4)</w:t>
            </w:r>
          </w:p>
        </w:tc>
        <w:tc>
          <w:tcPr>
            <w:tcW w:w="15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2" w14:textId="4A82AA04" w:rsidR="00943EF4" w:rsidRDefault="00943EF4" w:rsidP="00943EF4">
            <w:pPr>
              <w:spacing w:line="240" w:lineRule="auto"/>
              <w:jc w:val="center"/>
            </w:pPr>
            <w:r w:rsidRPr="00210BD9">
              <w:t>t(36.3)</w:t>
            </w:r>
            <w:r w:rsidR="00F76FF9">
              <w:t xml:space="preserve"> </w:t>
            </w:r>
            <w:r w:rsidRPr="00210BD9">
              <w:t>=</w:t>
            </w:r>
            <w:r w:rsidR="00F76FF9">
              <w:t xml:space="preserve"> </w:t>
            </w:r>
            <w:r w:rsidRPr="00210BD9">
              <w:t>-1.97</w:t>
            </w:r>
          </w:p>
        </w:tc>
        <w:tc>
          <w:tcPr>
            <w:tcW w:w="9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3" w14:textId="55E938E8" w:rsidR="00943EF4" w:rsidRDefault="00943EF4" w:rsidP="00943EF4">
            <w:pPr>
              <w:spacing w:line="240" w:lineRule="auto"/>
              <w:jc w:val="center"/>
            </w:pPr>
            <w:r w:rsidRPr="00210BD9">
              <w:t>0.056</w:t>
            </w:r>
          </w:p>
        </w:tc>
      </w:tr>
      <w:tr w:rsidR="00CA530D" w14:paraId="3E2D805A" w14:textId="77777777">
        <w:trPr>
          <w:trHeight w:val="450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5" w14:textId="77777777" w:rsidR="00CA530D" w:rsidRDefault="00CA530D" w:rsidP="00CA530D">
            <w:pPr>
              <w:spacing w:line="240" w:lineRule="auto"/>
            </w:pPr>
            <w:r>
              <w:t>Sex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6" w14:textId="787F3B79" w:rsidR="00CA530D" w:rsidRDefault="00CA530D" w:rsidP="00CA530D">
            <w:pPr>
              <w:spacing w:line="240" w:lineRule="auto"/>
              <w:jc w:val="center"/>
            </w:pPr>
            <w:r w:rsidRPr="00CA530D">
              <w:t xml:space="preserve">83.3 </w:t>
            </w:r>
            <w:r>
              <w:t>(Female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7" w14:textId="33CE7B9A" w:rsidR="00CA530D" w:rsidRDefault="00CA530D" w:rsidP="00CA530D">
            <w:pPr>
              <w:spacing w:line="240" w:lineRule="auto"/>
              <w:jc w:val="center"/>
            </w:pPr>
            <w:r w:rsidRPr="00CA530D">
              <w:t xml:space="preserve">85.7 </w:t>
            </w:r>
            <w:r>
              <w:t>(Female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8" w14:textId="0439F95F" w:rsidR="00CA530D" w:rsidRDefault="00CA530D" w:rsidP="00CA530D">
            <w:pPr>
              <w:spacing w:line="240" w:lineRule="auto"/>
              <w:jc w:val="center"/>
            </w:pPr>
            <w:r w:rsidRPr="00296162">
              <w:t>Chi(1)</w:t>
            </w:r>
            <w:r w:rsidR="00F76FF9">
              <w:t xml:space="preserve"> </w:t>
            </w:r>
            <w:r w:rsidRPr="00296162">
              <w:t>=</w:t>
            </w:r>
            <w:r w:rsidR="00F76FF9">
              <w:t xml:space="preserve"> </w:t>
            </w:r>
            <w:r w:rsidRPr="00296162"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9" w14:textId="19F88675" w:rsidR="00CA530D" w:rsidRDefault="00CA530D" w:rsidP="00CA530D">
            <w:pPr>
              <w:spacing w:line="240" w:lineRule="auto"/>
              <w:jc w:val="center"/>
            </w:pPr>
            <w:r w:rsidRPr="00296162">
              <w:t>1</w:t>
            </w:r>
          </w:p>
        </w:tc>
      </w:tr>
      <w:tr w:rsidR="0076592A" w14:paraId="3E2D8060" w14:textId="77777777">
        <w:trPr>
          <w:trHeight w:val="345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B" w14:textId="77777777" w:rsidR="0076592A" w:rsidRDefault="0076592A" w:rsidP="0076592A">
            <w:pPr>
              <w:spacing w:line="240" w:lineRule="auto"/>
            </w:pPr>
            <w:r>
              <w:t>Native language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C" w14:textId="37D20A1E" w:rsidR="0076592A" w:rsidRDefault="0076592A" w:rsidP="0076592A">
            <w:pPr>
              <w:spacing w:line="240" w:lineRule="auto"/>
              <w:jc w:val="center"/>
            </w:pPr>
            <w:r w:rsidRPr="00CA530D">
              <w:t xml:space="preserve">16.7 </w:t>
            </w:r>
            <w:r>
              <w:t>(Non French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D" w14:textId="1881B018" w:rsidR="0076592A" w:rsidRDefault="0076592A" w:rsidP="0076592A">
            <w:pPr>
              <w:spacing w:line="240" w:lineRule="auto"/>
              <w:jc w:val="center"/>
            </w:pPr>
            <w:r>
              <w:t>4.8 (Non French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E" w14:textId="25B2798B" w:rsidR="0076592A" w:rsidRPr="0076592A" w:rsidRDefault="0076592A" w:rsidP="0076592A">
            <w:pPr>
              <w:spacing w:line="240" w:lineRule="auto"/>
              <w:jc w:val="center"/>
            </w:pPr>
            <w:r w:rsidRPr="0076592A">
              <w:t>Chi(1)</w:t>
            </w:r>
            <w:r w:rsidR="00F76FF9">
              <w:t xml:space="preserve"> </w:t>
            </w:r>
            <w:r w:rsidRPr="0076592A">
              <w:t>=</w:t>
            </w:r>
            <w:r w:rsidR="00F76FF9">
              <w:t xml:space="preserve"> </w:t>
            </w:r>
            <w:r w:rsidRPr="0076592A">
              <w:t>0.48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5F" w14:textId="6520C27C" w:rsidR="0076592A" w:rsidRPr="0076592A" w:rsidRDefault="0076592A" w:rsidP="0076592A">
            <w:pPr>
              <w:spacing w:line="240" w:lineRule="auto"/>
              <w:jc w:val="center"/>
            </w:pPr>
            <w:r w:rsidRPr="0076592A">
              <w:t>0.489</w:t>
            </w:r>
          </w:p>
        </w:tc>
      </w:tr>
      <w:tr w:rsidR="00932CDB" w14:paraId="3E2D8066" w14:textId="77777777">
        <w:trPr>
          <w:trHeight w:val="679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1" w14:textId="1A4384F4" w:rsidR="00932CDB" w:rsidRPr="00216DD9" w:rsidRDefault="00932CDB" w:rsidP="00932CDB">
            <w:pPr>
              <w:spacing w:line="240" w:lineRule="auto"/>
              <w:rPr>
                <w:lang w:val="en-US"/>
              </w:rPr>
            </w:pPr>
            <w:r w:rsidRPr="00216DD9">
              <w:rPr>
                <w:lang w:val="en-US"/>
              </w:rPr>
              <w:t>Previous experience in psychiatric care</w:t>
            </w:r>
            <w:r w:rsidR="006279FE">
              <w:rPr>
                <w:lang w:val="en-US"/>
              </w:rPr>
              <w:t xml:space="preserve"> (as an intern, as an employee, or with no experience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2" w14:textId="51FBF349" w:rsidR="00932CDB" w:rsidRDefault="00932CDB" w:rsidP="00932CDB">
            <w:pPr>
              <w:spacing w:line="240" w:lineRule="auto"/>
              <w:jc w:val="center"/>
            </w:pPr>
            <w:r>
              <w:t>16.7 (intern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3" w14:textId="5A89F608" w:rsidR="00932CDB" w:rsidRDefault="00932CDB" w:rsidP="00932CDB">
            <w:pPr>
              <w:spacing w:line="240" w:lineRule="auto"/>
              <w:jc w:val="center"/>
            </w:pPr>
            <w:r>
              <w:t>19 (intern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4" w14:textId="4B5AC18E" w:rsidR="00932CDB" w:rsidRPr="00932CDB" w:rsidRDefault="00932CDB" w:rsidP="00932CDB">
            <w:pPr>
              <w:spacing w:line="240" w:lineRule="auto"/>
              <w:jc w:val="center"/>
            </w:pPr>
            <w:r w:rsidRPr="00932CDB">
              <w:t>Chi(2)</w:t>
            </w:r>
            <w:r w:rsidR="00F76FF9">
              <w:t xml:space="preserve"> </w:t>
            </w:r>
            <w:r w:rsidRPr="00932CDB">
              <w:t>=</w:t>
            </w:r>
            <w:r w:rsidR="00F76FF9">
              <w:t xml:space="preserve"> </w:t>
            </w:r>
            <w:r w:rsidRPr="00932CDB">
              <w:t>0.9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5" w14:textId="6679D723" w:rsidR="00932CDB" w:rsidRPr="00932CDB" w:rsidRDefault="00932CDB" w:rsidP="00932CDB">
            <w:pPr>
              <w:spacing w:line="240" w:lineRule="auto"/>
              <w:jc w:val="center"/>
            </w:pPr>
            <w:r w:rsidRPr="00932CDB">
              <w:t>0.632</w:t>
            </w:r>
          </w:p>
        </w:tc>
      </w:tr>
      <w:tr w:rsidR="009C2CA1" w14:paraId="3E2D806C" w14:textId="77777777">
        <w:trPr>
          <w:trHeight w:val="405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7" w14:textId="77777777" w:rsidR="009C2CA1" w:rsidRDefault="007D226B">
            <w:pPr>
              <w:spacing w:line="240" w:lineRule="auto"/>
            </w:pPr>
            <w:r>
              <w:t xml:space="preserve"> 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8" w14:textId="163FF5E5" w:rsidR="009C2CA1" w:rsidRDefault="0094628A">
            <w:pPr>
              <w:spacing w:line="240" w:lineRule="auto"/>
              <w:jc w:val="center"/>
            </w:pPr>
            <w:r>
              <w:t>5.6</w:t>
            </w:r>
            <w:r w:rsidR="007D226B">
              <w:t xml:space="preserve"> (employed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9" w14:textId="1206ACA0" w:rsidR="009C2CA1" w:rsidRDefault="0094628A">
            <w:pPr>
              <w:spacing w:line="240" w:lineRule="auto"/>
              <w:jc w:val="center"/>
            </w:pPr>
            <w:r>
              <w:t>14.3</w:t>
            </w:r>
            <w:r w:rsidR="007D226B">
              <w:t xml:space="preserve"> (employed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A" w14:textId="77777777" w:rsidR="009C2CA1" w:rsidRDefault="007D226B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B" w14:textId="77777777" w:rsidR="009C2CA1" w:rsidRDefault="007D226B">
            <w:pPr>
              <w:spacing w:line="240" w:lineRule="auto"/>
              <w:jc w:val="center"/>
            </w:pPr>
            <w:r>
              <w:t xml:space="preserve"> </w:t>
            </w:r>
          </w:p>
        </w:tc>
      </w:tr>
      <w:tr w:rsidR="00932CDB" w14:paraId="3E2D8072" w14:textId="77777777">
        <w:trPr>
          <w:trHeight w:val="709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D" w14:textId="77777777" w:rsidR="00932CDB" w:rsidRDefault="00932CDB" w:rsidP="00932CDB">
            <w:pPr>
              <w:spacing w:line="240" w:lineRule="auto"/>
            </w:pPr>
            <w:r>
              <w:t>Previous simulation experience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E" w14:textId="4E57A630" w:rsidR="00932CDB" w:rsidRDefault="00932CDB" w:rsidP="00932CDB">
            <w:pPr>
              <w:spacing w:line="240" w:lineRule="auto"/>
              <w:jc w:val="center"/>
            </w:pPr>
            <w:r w:rsidRPr="00922E85">
              <w:t>55.6 (No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6F" w14:textId="7CD280D3" w:rsidR="00932CDB" w:rsidRDefault="00932CDB" w:rsidP="00932CDB">
            <w:pPr>
              <w:spacing w:line="240" w:lineRule="auto"/>
              <w:jc w:val="center"/>
            </w:pPr>
            <w:r w:rsidRPr="00922E85">
              <w:t>61.9 (No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70" w14:textId="7C1AFF11" w:rsidR="00932CDB" w:rsidRDefault="00932CDB" w:rsidP="00932CDB">
            <w:pPr>
              <w:spacing w:line="240" w:lineRule="auto"/>
              <w:jc w:val="center"/>
            </w:pPr>
            <w:r w:rsidRPr="00922E85">
              <w:t>Chi(1)</w:t>
            </w:r>
            <w:r w:rsidR="001F7DFE">
              <w:t xml:space="preserve"> </w:t>
            </w:r>
            <w:r w:rsidRPr="00922E85">
              <w:t>=</w:t>
            </w:r>
            <w:r w:rsidR="001F7DFE">
              <w:t xml:space="preserve"> </w:t>
            </w:r>
            <w:r w:rsidRPr="00922E85">
              <w:t>0.0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71" w14:textId="5F13CE12" w:rsidR="00932CDB" w:rsidRDefault="00932CDB" w:rsidP="00932CDB">
            <w:pPr>
              <w:spacing w:line="240" w:lineRule="auto"/>
              <w:jc w:val="center"/>
            </w:pPr>
            <w:r w:rsidRPr="00922E85">
              <w:t>0.94</w:t>
            </w:r>
          </w:p>
        </w:tc>
      </w:tr>
      <w:tr w:rsidR="007D226B" w14:paraId="3E2D8078" w14:textId="77777777">
        <w:trPr>
          <w:trHeight w:val="709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73" w14:textId="77777777" w:rsidR="007D226B" w:rsidRDefault="007D226B" w:rsidP="007D226B">
            <w:pPr>
              <w:spacing w:line="240" w:lineRule="auto"/>
            </w:pPr>
            <w:r>
              <w:t>Participation in prerequisite online course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74" w14:textId="001F8E9E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22.2 (N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75" w14:textId="336FEA7D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9.5 (N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76" w14:textId="1F91A08F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Chi(1)</w:t>
            </w:r>
            <w:r w:rsidR="001F7DFE">
              <w:t xml:space="preserve"> </w:t>
            </w:r>
            <w:r w:rsidRPr="007D226B">
              <w:t>=</w:t>
            </w:r>
            <w:r w:rsidR="001F7DFE">
              <w:t xml:space="preserve"> </w:t>
            </w:r>
            <w:r w:rsidRPr="007D226B">
              <w:t>0.4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77" w14:textId="2DF61524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0.515</w:t>
            </w:r>
          </w:p>
        </w:tc>
      </w:tr>
      <w:tr w:rsidR="007D226B" w14:paraId="3E2D807E" w14:textId="77777777">
        <w:trPr>
          <w:trHeight w:val="709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79" w14:textId="77777777" w:rsidR="007D226B" w:rsidRDefault="007D226B" w:rsidP="007D226B">
            <w:pPr>
              <w:spacing w:line="240" w:lineRule="auto"/>
            </w:pPr>
            <w:r>
              <w:t>Immersion (ITQ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7A" w14:textId="095F6120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79.2 (13.2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7B" w14:textId="2F4FFCE9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73.2 (19.9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7C" w14:textId="35B40770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t(35)</w:t>
            </w:r>
            <w:r w:rsidR="001F7DFE">
              <w:t xml:space="preserve"> </w:t>
            </w:r>
            <w:r w:rsidRPr="007D226B">
              <w:t>=</w:t>
            </w:r>
            <w:r w:rsidR="001F7DFE">
              <w:t xml:space="preserve"> </w:t>
            </w:r>
            <w:r w:rsidRPr="007D226B">
              <w:t>1.1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D807D" w14:textId="24DEBC96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0.271</w:t>
            </w:r>
          </w:p>
        </w:tc>
      </w:tr>
      <w:tr w:rsidR="007D226B" w14:paraId="3E2D8084" w14:textId="77777777">
        <w:trPr>
          <w:trHeight w:val="725"/>
        </w:trPr>
        <w:tc>
          <w:tcPr>
            <w:tcW w:w="28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7F" w14:textId="77777777" w:rsidR="007D226B" w:rsidRDefault="007D226B" w:rsidP="007D226B">
            <w:pPr>
              <w:spacing w:line="240" w:lineRule="auto"/>
            </w:pPr>
            <w:r>
              <w:t>Implication (GEQ)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80" w14:textId="5A5D0DD9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2.4 (1.1)</w:t>
            </w:r>
          </w:p>
        </w:tc>
        <w:tc>
          <w:tcPr>
            <w:tcW w:w="23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81" w14:textId="0F26F432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3.3 (1.6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82" w14:textId="66F181E9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t(35.8)</w:t>
            </w:r>
            <w:r w:rsidR="001F7DFE">
              <w:t xml:space="preserve"> </w:t>
            </w:r>
            <w:r w:rsidRPr="007D226B">
              <w:t>=</w:t>
            </w:r>
            <w:r w:rsidR="001F7DFE">
              <w:t xml:space="preserve"> </w:t>
            </w:r>
            <w:r w:rsidRPr="007D226B">
              <w:t>-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E2D8083" w14:textId="483F17FD" w:rsidR="007D226B" w:rsidRPr="007D226B" w:rsidRDefault="007D226B" w:rsidP="007D226B">
            <w:pPr>
              <w:spacing w:line="240" w:lineRule="auto"/>
              <w:jc w:val="center"/>
            </w:pPr>
            <w:r w:rsidRPr="007D226B">
              <w:t>0.054</w:t>
            </w:r>
          </w:p>
        </w:tc>
      </w:tr>
    </w:tbl>
    <w:p w14:paraId="3E2D8085" w14:textId="77777777" w:rsidR="009C2CA1" w:rsidRDefault="009C2CA1"/>
    <w:sectPr w:rsidR="009C2CA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CA1"/>
    <w:rsid w:val="00062F28"/>
    <w:rsid w:val="001644F5"/>
    <w:rsid w:val="001F7DFE"/>
    <w:rsid w:val="00216DD9"/>
    <w:rsid w:val="002A0A31"/>
    <w:rsid w:val="002E2132"/>
    <w:rsid w:val="003A72E4"/>
    <w:rsid w:val="00414C4F"/>
    <w:rsid w:val="00455905"/>
    <w:rsid w:val="00497A5D"/>
    <w:rsid w:val="004B191B"/>
    <w:rsid w:val="004B4E8E"/>
    <w:rsid w:val="006200A3"/>
    <w:rsid w:val="006279FE"/>
    <w:rsid w:val="0076592A"/>
    <w:rsid w:val="007D226B"/>
    <w:rsid w:val="008A1E59"/>
    <w:rsid w:val="00932CDB"/>
    <w:rsid w:val="00943EF4"/>
    <w:rsid w:val="0094628A"/>
    <w:rsid w:val="009C2CA1"/>
    <w:rsid w:val="00A906EC"/>
    <w:rsid w:val="00B77A98"/>
    <w:rsid w:val="00CA4B51"/>
    <w:rsid w:val="00CA530D"/>
    <w:rsid w:val="00DE7C46"/>
    <w:rsid w:val="00EF3CD3"/>
    <w:rsid w:val="00F7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2D803F"/>
  <w15:docId w15:val="{5E670FFF-B849-452C-A271-AF0AA4A1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F76FF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EFD2B0-3944-4475-941C-BB7AE757D3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7A6F44-A906-45DD-8FB6-662A7126B159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4A00FB40-1BD4-491D-98CF-07F9EBB137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88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ROUX Paul</cp:lastModifiedBy>
  <cp:revision>10</cp:revision>
  <dcterms:created xsi:type="dcterms:W3CDTF">2024-10-22T14:15:00Z</dcterms:created>
  <dcterms:modified xsi:type="dcterms:W3CDTF">2025-07-0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